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E4A" w:rsidRPr="00876226" w:rsidRDefault="009B47A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76226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proofErr w:type="spellStart"/>
      <w:r w:rsidRPr="00876226">
        <w:rPr>
          <w:rFonts w:ascii="Times New Roman" w:hAnsi="Times New Roman" w:cs="Times New Roman"/>
          <w:b/>
          <w:sz w:val="24"/>
          <w:szCs w:val="24"/>
        </w:rPr>
        <w:t>Mahalanobis</w:t>
      </w:r>
      <w:proofErr w:type="spellEnd"/>
      <w:r w:rsidRPr="00876226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87622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76226">
        <w:rPr>
          <w:rFonts w:ascii="Times New Roman" w:hAnsi="Times New Roman" w:cs="Times New Roman"/>
          <w:b/>
          <w:sz w:val="24"/>
          <w:szCs w:val="24"/>
        </w:rPr>
        <w:t xml:space="preserve"> among groups used in this study.</w:t>
      </w:r>
      <w:proofErr w:type="gramEnd"/>
      <w:r w:rsidRPr="00876226">
        <w:rPr>
          <w:rFonts w:ascii="Times New Roman" w:hAnsi="Times New Roman" w:cs="Times New Roman"/>
          <w:b/>
          <w:sz w:val="24"/>
          <w:szCs w:val="24"/>
        </w:rPr>
        <w:t xml:space="preserve"> Below the diagonal are values corrected for unequal sample sizes. </w:t>
      </w:r>
      <w:r w:rsidR="00876226" w:rsidRPr="00876226">
        <w:rPr>
          <w:rFonts w:ascii="Times New Roman" w:hAnsi="Times New Roman" w:cs="Times New Roman"/>
          <w:b/>
          <w:sz w:val="24"/>
          <w:szCs w:val="24"/>
        </w:rPr>
        <w:t>Sample labels as in Tables 1 and 2.</w:t>
      </w:r>
    </w:p>
    <w:p w:rsidR="004A1E27" w:rsidRPr="009B47A8" w:rsidRDefault="004A1E27"/>
    <w:tbl>
      <w:tblPr>
        <w:tblW w:w="10800" w:type="dxa"/>
        <w:tblInd w:w="93" w:type="dxa"/>
        <w:tblLook w:val="04A0"/>
      </w:tblPr>
      <w:tblGrid>
        <w:gridCol w:w="607"/>
        <w:gridCol w:w="706"/>
        <w:gridCol w:w="706"/>
        <w:gridCol w:w="617"/>
        <w:gridCol w:w="628"/>
        <w:gridCol w:w="650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4A1E27" w:rsidRPr="004A1E27" w:rsidTr="004A1E27">
        <w:trPr>
          <w:trHeight w:val="25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H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HH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LP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NE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EA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AN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A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OC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I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AF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IB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KHO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N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U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EU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A1E27">
              <w:rPr>
                <w:rFonts w:ascii="Arial" w:eastAsia="Times New Roman" w:hAnsi="Arial" w:cs="Arial"/>
                <w:sz w:val="20"/>
                <w:szCs w:val="20"/>
              </w:rPr>
              <w:t>EUR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H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3,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8,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7,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5,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9,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43,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9,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6,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56,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7,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,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1,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49,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4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7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0,47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HH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8,8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8,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9,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2,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3,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7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6,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9,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8,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3,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5,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4,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9,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9,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0,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9,26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LP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4,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5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3,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9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7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2,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5,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0,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7,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3,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2,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1,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30,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2,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5,91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NE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4,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9,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7,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4,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3,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9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9,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4,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9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6,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7,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6,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4,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6,69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EA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8,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1,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5,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8,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0,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5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6,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2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7,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,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4,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,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7,90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AN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51,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2,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1,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6,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5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7,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4,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8,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7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,00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A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7,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5,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9,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5,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9,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,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5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3,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9,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,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7,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95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OC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3,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6,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36,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2,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,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,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9,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,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1,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4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7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,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90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I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0,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7,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7,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1,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0,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5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,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,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,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8,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3,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7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4,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4,45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AF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9,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7,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3,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6,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,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,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,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6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,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6,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50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I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0,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2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0,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0,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,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,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,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,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,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4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5,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0,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,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,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72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5,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9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8,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7,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6,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0,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8,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5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2,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0,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2,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7,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,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1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4,07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KH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5,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4,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36,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9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,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7,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,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0,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,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9,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8,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7,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51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N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2,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8,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3,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0,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8,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,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4,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4,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6,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30,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3,90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UC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3,5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4,1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8,0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4,1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-0,2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7,4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8,2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4,5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7,0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4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3,2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8,2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0,8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3,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5,74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EU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1,4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0,2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36,0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7,0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1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7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1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,7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7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3,4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2,8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8,2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,6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4,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8,00</w:t>
            </w:r>
          </w:p>
        </w:tc>
      </w:tr>
      <w:tr w:rsidR="004A1E27" w:rsidRPr="004A1E27" w:rsidTr="004A1E27">
        <w:trPr>
          <w:trHeight w:val="25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A1E27">
              <w:rPr>
                <w:rFonts w:ascii="Arial" w:eastAsia="Times New Roman" w:hAnsi="Arial" w:cs="Arial"/>
                <w:sz w:val="18"/>
                <w:szCs w:val="18"/>
              </w:rPr>
              <w:t>EU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4,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9,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39,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69,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2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1,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7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0,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9,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,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15,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5,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E27" w:rsidRPr="004A1E27" w:rsidRDefault="004A1E27" w:rsidP="004A1E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E2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</w:tbl>
    <w:p w:rsidR="004A1E27" w:rsidRPr="004A1E27" w:rsidRDefault="004A1E27">
      <w:pPr>
        <w:rPr>
          <w:lang w:val="de-DE"/>
        </w:rPr>
      </w:pPr>
    </w:p>
    <w:sectPr w:rsidR="004A1E27" w:rsidRPr="004A1E27" w:rsidSect="004A1E2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A1E27"/>
    <w:rsid w:val="004A1E27"/>
    <w:rsid w:val="00876226"/>
    <w:rsid w:val="009B47A8"/>
    <w:rsid w:val="00FA6E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6E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</dc:creator>
  <cp:lastModifiedBy>Katerina</cp:lastModifiedBy>
  <cp:revision>2</cp:revision>
  <dcterms:created xsi:type="dcterms:W3CDTF">2011-03-04T08:24:00Z</dcterms:created>
  <dcterms:modified xsi:type="dcterms:W3CDTF">2011-03-04T08:37:00Z</dcterms:modified>
</cp:coreProperties>
</file>